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103A" w14:textId="74F9D6CD" w:rsidR="00046735" w:rsidRPr="00703255" w:rsidRDefault="00046735" w:rsidP="00046735">
      <w:pPr>
        <w:rPr>
          <w:rFonts w:ascii="Calibri" w:hAnsi="Calibri" w:cs="Calibri"/>
        </w:rPr>
      </w:pPr>
      <w:r w:rsidRPr="00703255">
        <w:rPr>
          <w:rFonts w:ascii="Calibri" w:hAnsi="Calibri" w:cs="Calibri"/>
        </w:rPr>
        <w:t>Table S1. Description of anatomical landmarks used to capture brain morphology</w:t>
      </w:r>
      <w:r>
        <w:rPr>
          <w:rFonts w:ascii="Calibri" w:hAnsi="Calibri" w:cs="Calibri"/>
        </w:rPr>
        <w:t xml:space="preserve"> and analogous landmarks from Bertrand et al. </w:t>
      </w:r>
      <w:r w:rsidR="00421A1F">
        <w:rPr>
          <w:rFonts w:ascii="Calibri" w:hAnsi="Calibri" w:cs="Calibri"/>
        </w:rPr>
        <w:t>[</w:t>
      </w:r>
      <w:r>
        <w:rPr>
          <w:rFonts w:ascii="Calibri" w:hAnsi="Calibri" w:cs="Calibri"/>
        </w:rPr>
        <w:t>3</w:t>
      </w:r>
      <w:r w:rsidR="00421A1F">
        <w:rPr>
          <w:rFonts w:ascii="Calibri" w:hAnsi="Calibri" w:cs="Calibri"/>
        </w:rPr>
        <w:t>3]</w:t>
      </w:r>
      <w:r>
        <w:rPr>
          <w:rFonts w:ascii="Calibri" w:hAnsi="Calibri" w:cs="Calibri"/>
        </w:rPr>
        <w:t xml:space="preserve"> and Ahrens </w:t>
      </w:r>
      <w:r w:rsidR="00421A1F">
        <w:rPr>
          <w:rFonts w:ascii="Calibri" w:hAnsi="Calibri" w:cs="Calibri"/>
        </w:rPr>
        <w:t>[3</w:t>
      </w:r>
      <w:r w:rsidR="00421A1F">
        <w:rPr>
          <w:rFonts w:ascii="Calibri" w:hAnsi="Calibri" w:cs="Calibri"/>
          <w:color w:val="000000" w:themeColor="text1"/>
        </w:rPr>
        <w:t>4]</w:t>
      </w:r>
      <w:r>
        <w:rPr>
          <w:rFonts w:ascii="Calibri" w:hAnsi="Calibri" w:cs="Calibri"/>
        </w:rPr>
        <w:t>.</w:t>
      </w:r>
    </w:p>
    <w:p w14:paraId="4AF553F1" w14:textId="77777777" w:rsidR="00046735" w:rsidRDefault="00046735" w:rsidP="00046735">
      <w:pPr>
        <w:rPr>
          <w:rFonts w:ascii="Calibri" w:hAnsi="Calibri" w:cs="Calibri"/>
        </w:rPr>
      </w:pPr>
    </w:p>
    <w:tbl>
      <w:tblPr>
        <w:tblW w:w="9498" w:type="dxa"/>
        <w:tblLook w:val="04A0" w:firstRow="1" w:lastRow="0" w:firstColumn="1" w:lastColumn="0" w:noHBand="0" w:noVBand="1"/>
      </w:tblPr>
      <w:tblGrid>
        <w:gridCol w:w="1034"/>
        <w:gridCol w:w="5468"/>
        <w:gridCol w:w="2402"/>
        <w:gridCol w:w="597"/>
      </w:tblGrid>
      <w:tr w:rsidR="00046735" w:rsidRPr="00CF4CA2" w14:paraId="177BEC6A" w14:textId="77777777" w:rsidTr="005D0938">
        <w:trPr>
          <w:trHeight w:val="660"/>
        </w:trPr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1A58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b/>
                <w:bCs/>
                <w:color w:val="000000"/>
                <w:lang w:val="en-GB"/>
              </w:rPr>
              <w:t>Number</w:t>
            </w:r>
          </w:p>
        </w:tc>
        <w:tc>
          <w:tcPr>
            <w:tcW w:w="5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97AF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b/>
                <w:bCs/>
                <w:color w:val="000000"/>
                <w:lang w:val="en-GB"/>
              </w:rPr>
              <w:t>Definition of Landmarks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E74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b/>
                <w:bCs/>
                <w:color w:val="000000"/>
                <w:lang w:val="en-GB"/>
              </w:rPr>
              <w:t>Sourc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9089A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</w:tr>
      <w:tr w:rsidR="00046735" w:rsidRPr="00CF4CA2" w14:paraId="4C4169D5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6AA4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B7A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Rostral Terminus of Olfactory Bulb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0DC4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C83B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</w:t>
            </w:r>
          </w:p>
        </w:tc>
      </w:tr>
      <w:tr w:rsidR="00046735" w:rsidRPr="00CF4CA2" w14:paraId="6746C521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E786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BCA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Lateral Terminus of Olfactory Bulb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E6C8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765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</w:t>
            </w:r>
          </w:p>
        </w:tc>
      </w:tr>
      <w:tr w:rsidR="00046735" w:rsidRPr="00CF4CA2" w14:paraId="0E1230E8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238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6227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Confluence of Circular and Sagittal Fissur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AC5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00ED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046735" w:rsidRPr="00CF4CA2" w14:paraId="3266196C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FF95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E606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Medial-Anterior most end of Olfactory Bulb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76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2DF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046735" w:rsidRPr="00CF4CA2" w14:paraId="604AAD95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7DC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5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FB4F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Dorsal most point on Olfactory Bulb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DBDE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925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3</w:t>
            </w:r>
          </w:p>
        </w:tc>
      </w:tr>
      <w:tr w:rsidR="00046735" w:rsidRPr="00CF4CA2" w14:paraId="63180EE1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F5D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B49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Lateral Constriction of Olfactory Bulb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7159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3528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4</w:t>
            </w:r>
          </w:p>
        </w:tc>
      </w:tr>
      <w:tr w:rsidR="00046735" w:rsidRPr="00CF4CA2" w14:paraId="12F29F0E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B54A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B2C5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Inferior Fossa of Olfactory Bulb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1612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698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46735" w:rsidRPr="00CF4CA2" w14:paraId="6CA5FF27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9CE7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01F7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Dorsum Sellae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357A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58F9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</w:tr>
      <w:tr w:rsidR="00046735" w:rsidRPr="00CF4CA2" w14:paraId="6FF54272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BF0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7E6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CF4CA2">
              <w:rPr>
                <w:rFonts w:ascii="Calibri" w:hAnsi="Calibri" w:cs="Calibri"/>
                <w:color w:val="000000"/>
                <w:lang w:val="en-GB"/>
              </w:rPr>
              <w:t>Endobasion</w:t>
            </w:r>
            <w:proofErr w:type="spellEnd"/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37D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C95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</w:tr>
      <w:tr w:rsidR="00046735" w:rsidRPr="00CF4CA2" w14:paraId="1B0CA622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F099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7B0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CF4CA2">
              <w:rPr>
                <w:rFonts w:ascii="Calibri" w:hAnsi="Calibri" w:cs="Calibri"/>
                <w:color w:val="000000"/>
                <w:lang w:val="en-GB"/>
              </w:rPr>
              <w:t>Endopisthion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710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FA3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</w:tr>
      <w:tr w:rsidR="00046735" w:rsidRPr="00CF4CA2" w14:paraId="1F1514CF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1661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1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71A4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Ventral Terminus of Piriform Lobe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515B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36B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</w:tr>
      <w:tr w:rsidR="00046735" w:rsidRPr="00CF4CA2" w14:paraId="56D64F99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0E0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347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Rostral-most aspect of the Sylvian Fissure/Fossa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D395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E55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</w:tr>
      <w:tr w:rsidR="00046735" w:rsidRPr="00CF4CA2" w14:paraId="3B30D2EC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8FFF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2DAA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Superior most Point on Endocast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855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F9D8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046735" w:rsidRPr="00CF4CA2" w14:paraId="428C75B2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8086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77E2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Internal Occipital Groove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05D2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38A2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4</w:t>
            </w:r>
          </w:p>
        </w:tc>
      </w:tr>
      <w:tr w:rsidR="00046735" w:rsidRPr="00CF4CA2" w14:paraId="4B5D389C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526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7139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Lateral-most Point on Endocast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56F3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6770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046735" w:rsidRPr="00CF4CA2" w14:paraId="1C2494EE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9B80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6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6DBF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Lateral-most Point on Petrosal Lobule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EF9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087E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</w:tr>
      <w:tr w:rsidR="00046735" w:rsidRPr="00CF4CA2" w14:paraId="76D97FB0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290E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7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993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Occipital Pole (Lateral Lobe of the Cerebellum)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DE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88D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5</w:t>
            </w:r>
          </w:p>
        </w:tc>
      </w:tr>
      <w:tr w:rsidR="00046735" w:rsidRPr="00CF4CA2" w14:paraId="0F2C983C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44F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8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A76E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Caudal-most Point of Occipital (Vermis)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11A9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D0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3</w:t>
            </w:r>
          </w:p>
        </w:tc>
      </w:tr>
      <w:tr w:rsidR="00046735" w:rsidRPr="00CF4CA2" w14:paraId="09187CED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53A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B15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Confluence of the </w:t>
            </w:r>
            <w:proofErr w:type="spellStart"/>
            <w:r w:rsidRPr="00CF4CA2">
              <w:rPr>
                <w:rFonts w:ascii="Calibri" w:hAnsi="Calibri" w:cs="Calibri"/>
                <w:color w:val="000000"/>
                <w:lang w:val="en-GB"/>
              </w:rPr>
              <w:t>Sinsus</w:t>
            </w:r>
            <w:proofErr w:type="spellEnd"/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0CB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F04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2</w:t>
            </w:r>
          </w:p>
        </w:tc>
      </w:tr>
      <w:tr w:rsidR="00046735" w:rsidRPr="00CF4CA2" w14:paraId="2EAEAA2F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35DD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0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7B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Ventral-most Point on Petrosal Lobul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704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105E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</w:tr>
      <w:tr w:rsidR="00046735" w:rsidRPr="00CF4CA2" w14:paraId="3566443C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436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B556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Dorsal-most Point on Petrosal Lobule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8B0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C69D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</w:tr>
      <w:tr w:rsidR="00046735" w:rsidRPr="00CF4CA2" w14:paraId="42865DBD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8B6A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2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1E46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Caudal-most Point on Neocortex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92E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5D2E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8</w:t>
            </w:r>
          </w:p>
        </w:tc>
      </w:tr>
      <w:tr w:rsidR="00046735" w:rsidRPr="00CF4CA2" w14:paraId="57FF17C5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60F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3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500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Ventral-most Point on Neocortex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046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D2E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</w:tr>
      <w:tr w:rsidR="00046735" w:rsidRPr="00CF4CA2" w14:paraId="436DE7AE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B65B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4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070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Rostral-most Point on Neocortex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5A6F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34AF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</w:tr>
      <w:tr w:rsidR="00046735" w:rsidRPr="00CF4CA2" w14:paraId="3C04F7C9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CA56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3410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ifurcation of the optic nerve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1617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Ahrens (2014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6C0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19</w:t>
            </w:r>
          </w:p>
        </w:tc>
      </w:tr>
      <w:tr w:rsidR="00046735" w:rsidRPr="00CF4CA2" w14:paraId="6B6B3FF7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B12A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6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553F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Ventral Terminus of Olfactory Bulbs 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4C8A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57A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</w:tr>
      <w:tr w:rsidR="00046735" w:rsidRPr="00CF4CA2" w14:paraId="7D66C8C8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E8CF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7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0D43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Rostral-most Point on Petrosal Lobul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A8CB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Bertrand et al. (201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4B7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</w:tr>
      <w:tr w:rsidR="00046735" w:rsidRPr="00CF4CA2" w14:paraId="36A3E08D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A0DB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E9AB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Caudal-most aspect of the Petrosal Lobule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58D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89AA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</w:tr>
      <w:tr w:rsidR="00046735" w:rsidRPr="00CF4CA2" w14:paraId="7B8998A1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7FD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29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6BCA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Superior-most aspect of the internal acoustic meatus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E6EB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AA9A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</w:tr>
      <w:tr w:rsidR="00046735" w:rsidRPr="00CF4CA2" w14:paraId="7C66DC32" w14:textId="77777777" w:rsidTr="005D0938">
        <w:trPr>
          <w:trHeight w:val="315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4BA7" w14:textId="77777777" w:rsidR="00046735" w:rsidRPr="00CF4CA2" w:rsidRDefault="00046735" w:rsidP="005D0938">
            <w:pPr>
              <w:jc w:val="right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30</w:t>
            </w:r>
          </w:p>
        </w:tc>
        <w:tc>
          <w:tcPr>
            <w:tcW w:w="5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268C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>Superior-most aspect of the hypoglossal canal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3C3BE" w14:textId="77777777" w:rsidR="00046735" w:rsidRPr="00CF4CA2" w:rsidRDefault="00046735" w:rsidP="005D093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925AC" w14:textId="77777777" w:rsidR="00046735" w:rsidRPr="00CF4CA2" w:rsidRDefault="00046735" w:rsidP="005D093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CF4CA2">
              <w:rPr>
                <w:rFonts w:ascii="Calibri" w:hAnsi="Calibri" w:cs="Calibri"/>
                <w:color w:val="000000"/>
                <w:lang w:val="en-GB"/>
              </w:rPr>
              <w:t xml:space="preserve"> -</w:t>
            </w:r>
          </w:p>
        </w:tc>
      </w:tr>
    </w:tbl>
    <w:p w14:paraId="111A6A85" w14:textId="77777777" w:rsidR="00046735" w:rsidRDefault="00046735" w:rsidP="00046735">
      <w:pPr>
        <w:rPr>
          <w:rFonts w:ascii="Calibri" w:hAnsi="Calibri" w:cs="Calibri"/>
        </w:rPr>
      </w:pPr>
    </w:p>
    <w:p w14:paraId="3D7529A3" w14:textId="77777777" w:rsidR="00046735" w:rsidRPr="00703255" w:rsidRDefault="00046735" w:rsidP="00046735">
      <w:pPr>
        <w:rPr>
          <w:rFonts w:ascii="Calibri" w:hAnsi="Calibri" w:cs="Calibri"/>
        </w:rPr>
      </w:pPr>
    </w:p>
    <w:p w14:paraId="34E47CD2" w14:textId="77777777" w:rsidR="00D53D08" w:rsidRDefault="00D53D08"/>
    <w:sectPr w:rsidR="00D53D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35"/>
    <w:rsid w:val="00027DD8"/>
    <w:rsid w:val="00046735"/>
    <w:rsid w:val="00091266"/>
    <w:rsid w:val="000A23EE"/>
    <w:rsid w:val="000B5092"/>
    <w:rsid w:val="000D3198"/>
    <w:rsid w:val="000E6BC2"/>
    <w:rsid w:val="001030CC"/>
    <w:rsid w:val="00106789"/>
    <w:rsid w:val="00116A8F"/>
    <w:rsid w:val="001252AF"/>
    <w:rsid w:val="00126501"/>
    <w:rsid w:val="00166B60"/>
    <w:rsid w:val="00193737"/>
    <w:rsid w:val="001A072D"/>
    <w:rsid w:val="001A7504"/>
    <w:rsid w:val="001D6D34"/>
    <w:rsid w:val="001F0970"/>
    <w:rsid w:val="001F3271"/>
    <w:rsid w:val="00224608"/>
    <w:rsid w:val="002419A9"/>
    <w:rsid w:val="002B27C2"/>
    <w:rsid w:val="002E7755"/>
    <w:rsid w:val="002F386A"/>
    <w:rsid w:val="0030417B"/>
    <w:rsid w:val="00337357"/>
    <w:rsid w:val="00343EDC"/>
    <w:rsid w:val="00354358"/>
    <w:rsid w:val="00364387"/>
    <w:rsid w:val="0037162F"/>
    <w:rsid w:val="00396EFE"/>
    <w:rsid w:val="003A599C"/>
    <w:rsid w:val="003B5B18"/>
    <w:rsid w:val="003D3E17"/>
    <w:rsid w:val="003F18E4"/>
    <w:rsid w:val="003F70F1"/>
    <w:rsid w:val="003F7B63"/>
    <w:rsid w:val="00402967"/>
    <w:rsid w:val="00417B00"/>
    <w:rsid w:val="00421A1F"/>
    <w:rsid w:val="00423205"/>
    <w:rsid w:val="00441FD0"/>
    <w:rsid w:val="00444849"/>
    <w:rsid w:val="00453466"/>
    <w:rsid w:val="004871D6"/>
    <w:rsid w:val="0049522A"/>
    <w:rsid w:val="004A473C"/>
    <w:rsid w:val="004D0BD7"/>
    <w:rsid w:val="004D3015"/>
    <w:rsid w:val="004E7C99"/>
    <w:rsid w:val="004F19E8"/>
    <w:rsid w:val="00501052"/>
    <w:rsid w:val="00502E33"/>
    <w:rsid w:val="00510FD7"/>
    <w:rsid w:val="005201E0"/>
    <w:rsid w:val="00535E7E"/>
    <w:rsid w:val="00565692"/>
    <w:rsid w:val="00566899"/>
    <w:rsid w:val="00570CCB"/>
    <w:rsid w:val="00596087"/>
    <w:rsid w:val="00596A56"/>
    <w:rsid w:val="005A288F"/>
    <w:rsid w:val="005B6210"/>
    <w:rsid w:val="005C5848"/>
    <w:rsid w:val="005E3638"/>
    <w:rsid w:val="005E442B"/>
    <w:rsid w:val="005E614E"/>
    <w:rsid w:val="005F1E9F"/>
    <w:rsid w:val="005F6F5D"/>
    <w:rsid w:val="00607D6D"/>
    <w:rsid w:val="00615609"/>
    <w:rsid w:val="0065401E"/>
    <w:rsid w:val="006544B4"/>
    <w:rsid w:val="00661895"/>
    <w:rsid w:val="00687C1C"/>
    <w:rsid w:val="006C01F2"/>
    <w:rsid w:val="006C25EF"/>
    <w:rsid w:val="006C6A0E"/>
    <w:rsid w:val="006C7B69"/>
    <w:rsid w:val="006D0EE9"/>
    <w:rsid w:val="006D2804"/>
    <w:rsid w:val="006E1C46"/>
    <w:rsid w:val="006E7602"/>
    <w:rsid w:val="006F134F"/>
    <w:rsid w:val="006F2A02"/>
    <w:rsid w:val="00703243"/>
    <w:rsid w:val="0070724E"/>
    <w:rsid w:val="00736610"/>
    <w:rsid w:val="00741C18"/>
    <w:rsid w:val="00763773"/>
    <w:rsid w:val="007762C0"/>
    <w:rsid w:val="007A62E0"/>
    <w:rsid w:val="007B363C"/>
    <w:rsid w:val="007C734C"/>
    <w:rsid w:val="008C2EED"/>
    <w:rsid w:val="008C38C6"/>
    <w:rsid w:val="008E25D5"/>
    <w:rsid w:val="008F20F7"/>
    <w:rsid w:val="008F3A22"/>
    <w:rsid w:val="00904FF0"/>
    <w:rsid w:val="009122CB"/>
    <w:rsid w:val="00912421"/>
    <w:rsid w:val="00937A9D"/>
    <w:rsid w:val="009540BE"/>
    <w:rsid w:val="009715C9"/>
    <w:rsid w:val="009A2809"/>
    <w:rsid w:val="009A6455"/>
    <w:rsid w:val="009E440E"/>
    <w:rsid w:val="009F2C7E"/>
    <w:rsid w:val="009F3F84"/>
    <w:rsid w:val="00A010C9"/>
    <w:rsid w:val="00A0571A"/>
    <w:rsid w:val="00A06434"/>
    <w:rsid w:val="00A30874"/>
    <w:rsid w:val="00A31265"/>
    <w:rsid w:val="00A32B2A"/>
    <w:rsid w:val="00A35187"/>
    <w:rsid w:val="00AA46E8"/>
    <w:rsid w:val="00AC191A"/>
    <w:rsid w:val="00AC6300"/>
    <w:rsid w:val="00AD2E2F"/>
    <w:rsid w:val="00AE6CF4"/>
    <w:rsid w:val="00AF2C3D"/>
    <w:rsid w:val="00B069F6"/>
    <w:rsid w:val="00B229A7"/>
    <w:rsid w:val="00B23748"/>
    <w:rsid w:val="00B2517F"/>
    <w:rsid w:val="00B429BB"/>
    <w:rsid w:val="00B50CED"/>
    <w:rsid w:val="00B620EE"/>
    <w:rsid w:val="00B83332"/>
    <w:rsid w:val="00B907DD"/>
    <w:rsid w:val="00BA576A"/>
    <w:rsid w:val="00BC0C64"/>
    <w:rsid w:val="00BC40C8"/>
    <w:rsid w:val="00C27BA8"/>
    <w:rsid w:val="00C45395"/>
    <w:rsid w:val="00C67D88"/>
    <w:rsid w:val="00CA29F9"/>
    <w:rsid w:val="00CB737E"/>
    <w:rsid w:val="00CE4AE9"/>
    <w:rsid w:val="00D22088"/>
    <w:rsid w:val="00D31557"/>
    <w:rsid w:val="00D32ECE"/>
    <w:rsid w:val="00D51A55"/>
    <w:rsid w:val="00D52BC7"/>
    <w:rsid w:val="00D53D08"/>
    <w:rsid w:val="00D578C6"/>
    <w:rsid w:val="00D74912"/>
    <w:rsid w:val="00D75B92"/>
    <w:rsid w:val="00D775B0"/>
    <w:rsid w:val="00D816DC"/>
    <w:rsid w:val="00DA10B5"/>
    <w:rsid w:val="00DB496D"/>
    <w:rsid w:val="00DB5E0D"/>
    <w:rsid w:val="00E01816"/>
    <w:rsid w:val="00E07CA9"/>
    <w:rsid w:val="00E33DF2"/>
    <w:rsid w:val="00E4265D"/>
    <w:rsid w:val="00E66DBE"/>
    <w:rsid w:val="00EA0F19"/>
    <w:rsid w:val="00EB3AFC"/>
    <w:rsid w:val="00EC506B"/>
    <w:rsid w:val="00ED1FCE"/>
    <w:rsid w:val="00ED2C36"/>
    <w:rsid w:val="00ED6682"/>
    <w:rsid w:val="00F07D13"/>
    <w:rsid w:val="00F115D4"/>
    <w:rsid w:val="00F218A3"/>
    <w:rsid w:val="00F349A3"/>
    <w:rsid w:val="00F423A8"/>
    <w:rsid w:val="00F662A3"/>
    <w:rsid w:val="00F8359D"/>
    <w:rsid w:val="00FA0374"/>
    <w:rsid w:val="00FA33DB"/>
    <w:rsid w:val="00FB4712"/>
    <w:rsid w:val="00FC6F85"/>
    <w:rsid w:val="00FD0210"/>
    <w:rsid w:val="00FD314A"/>
    <w:rsid w:val="00FE110A"/>
    <w:rsid w:val="00FF17DA"/>
    <w:rsid w:val="00FF2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E62EF"/>
  <w15:chartTrackingRefBased/>
  <w15:docId w15:val="{89C682E4-6A5C-DB46-B9A8-130FDC080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3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21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 Lopez-Aguirre</dc:creator>
  <cp:keywords/>
  <dc:description/>
  <cp:lastModifiedBy>Camilo Lopez-Aguirre</cp:lastModifiedBy>
  <cp:revision>2</cp:revision>
  <dcterms:created xsi:type="dcterms:W3CDTF">2022-02-16T20:46:00Z</dcterms:created>
  <dcterms:modified xsi:type="dcterms:W3CDTF">2022-04-22T19:01:00Z</dcterms:modified>
</cp:coreProperties>
</file>